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96" w:type="dxa"/>
        <w:tblInd w:w="108" w:type="dxa"/>
        <w:tblLook w:val="04A0" w:firstRow="1" w:lastRow="0" w:firstColumn="1" w:lastColumn="0" w:noHBand="0" w:noVBand="1"/>
      </w:tblPr>
      <w:tblGrid>
        <w:gridCol w:w="769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6D259C" w:rsidRPr="006D259C" w:rsidTr="006D259C">
        <w:trPr>
          <w:trHeight w:val="480"/>
        </w:trPr>
        <w:tc>
          <w:tcPr>
            <w:tcW w:w="82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re S1. Admixture plot</w:t>
            </w: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85725</wp:posOffset>
                  </wp:positionV>
                  <wp:extent cx="5181600" cy="3086100"/>
                  <wp:effectExtent l="0" t="0" r="0" b="0"/>
                  <wp:wrapNone/>
                  <wp:docPr id="2" name="Picture 2" descr="Figure admix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Figure admixture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70805" cy="3079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20"/>
            </w:tblGrid>
            <w:tr w:rsidR="006D259C" w:rsidRPr="006D259C">
              <w:trPr>
                <w:trHeight w:val="300"/>
                <w:tblCellSpacing w:w="0" w:type="dxa"/>
              </w:trPr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259C" w:rsidRPr="006D259C" w:rsidRDefault="006D259C" w:rsidP="006D259C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</w:rPr>
                  </w:pPr>
                </w:p>
              </w:tc>
            </w:tr>
          </w:tbl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00"/>
        </w:trPr>
        <w:tc>
          <w:tcPr>
            <w:tcW w:w="7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D259C" w:rsidRPr="006D259C" w:rsidTr="006D259C">
        <w:trPr>
          <w:trHeight w:val="315"/>
        </w:trPr>
        <w:tc>
          <w:tcPr>
            <w:tcW w:w="82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59C" w:rsidRPr="006D259C" w:rsidRDefault="006D259C" w:rsidP="006D25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2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ch color represents separate </w:t>
            </w:r>
            <w:proofErr w:type="gramStart"/>
            <w:r w:rsidRPr="006D2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s,</w:t>
            </w:r>
            <w:proofErr w:type="gramEnd"/>
            <w:r w:rsidRPr="006D2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ch line represents a group value.</w:t>
            </w:r>
          </w:p>
        </w:tc>
      </w:tr>
    </w:tbl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59C"/>
    <w:rsid w:val="0057264A"/>
    <w:rsid w:val="006D259C"/>
    <w:rsid w:val="008037CF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7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6-06T03:06:00Z</dcterms:created>
  <dcterms:modified xsi:type="dcterms:W3CDTF">2021-06-06T03:08:00Z</dcterms:modified>
</cp:coreProperties>
</file>